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D6179" w14:textId="77777777" w:rsidR="009E268E" w:rsidRDefault="00000000">
      <w:pPr>
        <w:spacing w:afterLines="50" w:after="156"/>
        <w:jc w:val="left"/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Clusters of significant main effects of group</w:t>
      </w:r>
      <w:r>
        <w:rPr>
          <w:rFonts w:ascii="Times New Roman" w:hAnsi="Times New Roman" w:cs="Times New Roman" w:hint="eastAsia"/>
          <w:sz w:val="24"/>
        </w:rPr>
        <w:t xml:space="preserve"> and sex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sex</w:t>
      </w:r>
      <w:r>
        <w:rPr>
          <w:rFonts w:ascii="Times New Roman" w:hAnsi="Times New Roman" w:cs="Times New Roman"/>
          <w:sz w:val="24"/>
        </w:rPr>
        <w:t>-by-group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teractions in MDD with and without suicidal ideation and HC.</w:t>
      </w:r>
    </w:p>
    <w:tbl>
      <w:tblPr>
        <w:tblStyle w:val="a7"/>
        <w:tblW w:w="107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FFFFFF" w:themeColor="background1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63"/>
        <w:gridCol w:w="3100"/>
        <w:gridCol w:w="1657"/>
        <w:gridCol w:w="972"/>
        <w:gridCol w:w="972"/>
        <w:gridCol w:w="973"/>
        <w:gridCol w:w="1114"/>
        <w:gridCol w:w="945"/>
      </w:tblGrid>
      <w:tr w:rsidR="009E268E" w14:paraId="6F5660A6" w14:textId="77777777">
        <w:trPr>
          <w:cantSplit/>
          <w:trHeight w:val="90"/>
          <w:jc w:val="center"/>
        </w:trPr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644919D" w14:textId="77777777" w:rsidR="009E268E" w:rsidRDefault="00000000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Cortical morpho-metric</w:t>
            </w:r>
          </w:p>
        </w:tc>
        <w:tc>
          <w:tcPr>
            <w:tcW w:w="31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EF4948B" w14:textId="77777777" w:rsidR="009E268E" w:rsidRDefault="00000000">
            <w:pPr>
              <w:tabs>
                <w:tab w:val="right" w:pos="2884"/>
              </w:tabs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Cluster locatio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ab/>
            </w:r>
          </w:p>
          <w:p w14:paraId="49119E4E" w14:textId="77777777" w:rsidR="009E268E" w:rsidRDefault="009E268E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0B1033E" w14:textId="77777777" w:rsidR="009E268E" w:rsidRDefault="00000000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Direction</w:t>
            </w:r>
          </w:p>
        </w:tc>
        <w:tc>
          <w:tcPr>
            <w:tcW w:w="29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3AC8A7" w14:textId="77777777" w:rsidR="009E268E" w:rsidRDefault="00000000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MNI coordinate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(peak vertex)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FD5A156" w14:textId="3B4EC555" w:rsidR="009E268E" w:rsidRDefault="00000000">
            <w:pP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Size (mm2</w:t>
            </w:r>
            <w:r w:rsidR="004422D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0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4C2548C" w14:textId="77777777" w:rsidR="009E268E" w:rsidRDefault="00000000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CWP</w:t>
            </w:r>
          </w:p>
          <w:p w14:paraId="5B31C442" w14:textId="77777777" w:rsidR="009E268E" w:rsidRDefault="009E268E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</w:pPr>
          </w:p>
        </w:tc>
      </w:tr>
      <w:tr w:rsidR="009E268E" w14:paraId="05394903" w14:textId="77777777">
        <w:trPr>
          <w:cantSplit/>
          <w:trHeight w:val="384"/>
          <w:jc w:val="center"/>
        </w:trPr>
        <w:tc>
          <w:tcPr>
            <w:tcW w:w="5820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6A25129" w14:textId="77777777" w:rsidR="009E268E" w:rsidRDefault="009E268E">
            <w:pPr>
              <w:spacing w:line="12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48BD6F" w14:textId="77777777" w:rsidR="009E268E" w:rsidRDefault="00000000">
            <w:pPr>
              <w:spacing w:line="12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x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2508C1" w14:textId="77777777" w:rsidR="009E268E" w:rsidRDefault="00000000">
            <w:pPr>
              <w:spacing w:line="12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y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29804D" w14:textId="77777777" w:rsidR="009E268E" w:rsidRDefault="00000000">
            <w:pPr>
              <w:spacing w:line="12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z</w:t>
            </w:r>
          </w:p>
        </w:tc>
        <w:tc>
          <w:tcPr>
            <w:tcW w:w="205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6984551" w14:textId="77777777" w:rsidR="009E268E" w:rsidRDefault="009E268E">
            <w:pPr>
              <w:spacing w:line="12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9E268E" w14:paraId="3A61E070" w14:textId="77777777">
        <w:trPr>
          <w:cantSplit/>
          <w:jc w:val="center"/>
        </w:trPr>
        <w:tc>
          <w:tcPr>
            <w:tcW w:w="10796" w:type="dxa"/>
            <w:gridSpan w:val="8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211EE9E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Main effects of group </w:t>
            </w:r>
          </w:p>
        </w:tc>
      </w:tr>
      <w:tr w:rsidR="009E268E" w14:paraId="58825800" w14:textId="77777777">
        <w:trPr>
          <w:cantSplit/>
          <w:trHeight w:val="342"/>
          <w:jc w:val="center"/>
        </w:trPr>
        <w:tc>
          <w:tcPr>
            <w:tcW w:w="106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088F6D0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GI</w:t>
            </w: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94770E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L posterior cingulate cortex 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D6B745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I &gt; HC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637CB0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4.3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D7CD74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8.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1CCCC7B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7.8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986A95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459.6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F7C496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418E2BB4" w14:textId="77777777">
        <w:trPr>
          <w:cantSplit/>
          <w:trHeight w:val="342"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4AD035C9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955E3F8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 medial orbitofrontal cortex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70C8879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I &gt; HC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511673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12.9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A93493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1.9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1C4CF5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5.4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13D49F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220.94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533B21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5EE05500" w14:textId="77777777">
        <w:trPr>
          <w:cantSplit/>
          <w:trHeight w:val="342"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08F104E6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C77607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 posterior cingulate cortex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C7559A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I &gt; HC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3C8DB8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.7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A4AE14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10.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CEE1AEB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4.0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D0AB8C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893.7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98BF67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56B9A728" w14:textId="77777777">
        <w:trPr>
          <w:cantSplit/>
          <w:trHeight w:val="342"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1CF78A8F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EE0DAB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L superior frontal cortex 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BDB0B8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onSI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 &gt; HC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0D5545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10.2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DBDB90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6.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2C29538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3.8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061945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768.3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66EFC2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0636837E" w14:textId="77777777">
        <w:trPr>
          <w:cantSplit/>
          <w:trHeight w:val="342"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5A86CDF1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45A00C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L superior frontal cortex 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80B0A7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onSI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 &gt; HC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54C40A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5.6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EB94459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11.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FD98B8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3.1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F827A8B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81.98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D5442A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690C6D43" w14:textId="77777777">
        <w:trPr>
          <w:cantSplit/>
          <w:trHeight w:val="342"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3BB5AC7F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BBAE07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L medial orbitofrontal cortex 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6D86579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onSI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 &gt; HC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3875E49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13.3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4DF853B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2.6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D8C645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4.5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30FC5E9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22.0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76CEE0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74EDFD0F" w14:textId="77777777">
        <w:trPr>
          <w:cantSplit/>
          <w:trHeight w:val="342"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5870CA7B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E74F70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superior frontal cortex 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3B3451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onSI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 &gt; HC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7D470F8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2.8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1941FD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40C1C2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2.4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B9FDBC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249.5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190B6F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2E3BD571" w14:textId="77777777">
        <w:trPr>
          <w:cantSplit/>
          <w:jc w:val="center"/>
        </w:trPr>
        <w:tc>
          <w:tcPr>
            <w:tcW w:w="10796" w:type="dxa"/>
            <w:gridSpan w:val="8"/>
            <w:tcBorders>
              <w:tl2br w:val="nil"/>
              <w:tr2bl w:val="nil"/>
            </w:tcBorders>
            <w:shd w:val="clear" w:color="auto" w:fill="FFFFFF" w:themeFill="background1"/>
          </w:tcPr>
          <w:p w14:paraId="67D88D0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Main effects of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sex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 </w:t>
            </w:r>
          </w:p>
        </w:tc>
      </w:tr>
      <w:tr w:rsidR="009E268E" w14:paraId="11A82EA9" w14:textId="77777777">
        <w:trPr>
          <w:cantSplit/>
          <w:jc w:val="center"/>
        </w:trPr>
        <w:tc>
          <w:tcPr>
            <w:tcW w:w="106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0BBCF6C8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T</w:t>
            </w: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15B406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fusiform gyrus 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90A4AC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390D5E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1.3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73D0E89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57.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58D70C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10.5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9F2E8F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609.9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FD7E7C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1</w:t>
            </w:r>
          </w:p>
        </w:tc>
      </w:tr>
      <w:tr w:rsidR="009E268E" w14:paraId="5478A120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0044EFA9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58E1E98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</w:t>
            </w:r>
            <w:bookmarkStart w:id="0" w:name="OLE_LINK18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uperior temporal</w:t>
            </w:r>
            <w:bookmarkEnd w:id="0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 gyrus 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48E6DC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3D22FA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6.2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77BDD0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12.6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C91A0C8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10.9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EE6200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79.5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D72D84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2</w:t>
            </w:r>
          </w:p>
        </w:tc>
      </w:tr>
      <w:tr w:rsidR="009E268E" w14:paraId="2640858D" w14:textId="77777777">
        <w:trPr>
          <w:cantSplit/>
          <w:jc w:val="center"/>
        </w:trPr>
        <w:tc>
          <w:tcPr>
            <w:tcW w:w="106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6E0215D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A</w:t>
            </w: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F3A266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L supramarginal gyrus 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B98641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FFFA0D9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55.8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78EC66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47.1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D37CD6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6.4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93290D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103.8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79A8C0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3</w:t>
            </w:r>
          </w:p>
        </w:tc>
      </w:tr>
      <w:tr w:rsidR="009E268E" w14:paraId="42FAEBEE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30431513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961721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pars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opercularis</w:t>
            </w:r>
            <w:proofErr w:type="spellEnd"/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3E9104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553338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5.9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B804F7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5.4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D61AEB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.6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2E65C7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375.6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15C321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0980E281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12B48464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BDA9BC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 superior parietal cortex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2CEAD9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97D507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2.7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BF279B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44.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2081B7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5.4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426C3B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243.68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054150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1</w:t>
            </w:r>
          </w:p>
        </w:tc>
      </w:tr>
      <w:tr w:rsidR="009E268E" w14:paraId="04872493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674A3ED0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6D24CF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middle temporal gyrus 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E4382BB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B6D725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64.8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C680FD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4.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6EC3ED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8.9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D2941D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162.1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E09CFC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2</w:t>
            </w:r>
          </w:p>
        </w:tc>
      </w:tr>
      <w:tr w:rsidR="009E268E" w14:paraId="47188DDC" w14:textId="77777777">
        <w:trPr>
          <w:cantSplit/>
          <w:jc w:val="center"/>
        </w:trPr>
        <w:tc>
          <w:tcPr>
            <w:tcW w:w="106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7E23D15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V</w:t>
            </w: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A036B3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 supramarginal gyrus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7775A2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83D9DF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52.3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A1C623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48.2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839454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5.6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3E8932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784.6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3A4435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299B6611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1717E823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62290D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supramarginal gyrus 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8F202C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DFE8AA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3.5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BF374B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8.4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F83F08B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5.1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0FE119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640.2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9F82BB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2</w:t>
            </w:r>
          </w:p>
        </w:tc>
      </w:tr>
      <w:tr w:rsidR="009E268E" w14:paraId="6C7734DF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7881E06D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EAE074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pars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opercularis</w:t>
            </w:r>
            <w:proofErr w:type="spellEnd"/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F9093F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FC2432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4.6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B6754D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2.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131859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3.7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6D23CA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383.18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8605A4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77CA0221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5CA40E1E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ABD955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superior parietal cortex 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EB5F9F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32F8E0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7.9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9BF675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51.8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BC373F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6.5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057E0C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05.5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BC799DB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40</w:t>
            </w:r>
          </w:p>
        </w:tc>
      </w:tr>
      <w:tr w:rsidR="009E268E" w14:paraId="5E5C5A2B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0DAD9102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6F327BB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 rostral middle frontal cortex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3ED12F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4E8617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8.8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5AB882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60.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2E68F4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1.7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BA0BFC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84.0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4D939D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5</w:t>
            </w:r>
          </w:p>
        </w:tc>
      </w:tr>
      <w:tr w:rsidR="009E268E" w14:paraId="5F16576A" w14:textId="77777777">
        <w:trPr>
          <w:cantSplit/>
          <w:jc w:val="center"/>
        </w:trPr>
        <w:tc>
          <w:tcPr>
            <w:tcW w:w="106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3B462438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GI</w:t>
            </w: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74286B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 insula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98BC27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93F5AA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2.3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B1D13F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28.8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210F77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9.6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8AE996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868.7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17D71C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0B76E1F6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30904CB5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EED626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 caudal middle frontal cortex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5EE0C9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2F40C6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6.0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3C8AC9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4.6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1FA401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8.3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1F56DF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646.5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2307C9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11C48180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59639FE5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84E354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L inferior parietal cortex 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8B4FCC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577A17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1.0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CE4716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54.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ABD378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5.1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11FD19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85.9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DB67E2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79FA4B1C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4024AA0F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ACEC51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 lateral orbitofrontal cortex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8932DA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2AC715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29.1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88E7A6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2.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2E49EA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2.2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0D4353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81.8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3A532A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386A879D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07540E18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FA14AC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 rostral middle frontal cortex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953981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063C0B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8.0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81C9AB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5.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04C3FB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8.9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6ABB80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51.6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8EE67F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1C819860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47C60F54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6C76BF9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inferior parietal cortex 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4B6326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9C032A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8.3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B5B754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64.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E39336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6.8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CB75C5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753.3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600D70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67BDD48A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3B88C778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D37CDF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 medial orbitofrontal cortex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C8CDC4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EE1D6E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1.2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220D49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1.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52FF0A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19.3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F9A2C8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165.3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6D6A3E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6505A0ED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222D1028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412513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 superior temporal gyrus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A2AE018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0379FB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9.6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56B224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2.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1E2EF9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0.2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840756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820.4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B5DB3D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30E10C2A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5544AF99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7F666E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caudal middle frontal cortex 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B054C0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B6817D9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1.1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F5F599B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5.8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7969A1B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9.0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8D841E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756.1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C9F6A0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24214769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71DBEC9C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B09B80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superior frontal cortex 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85E14A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804955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.3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C726CF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5.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DA07A3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5.6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2E2BBC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56.5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DADD69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4</w:t>
            </w:r>
          </w:p>
        </w:tc>
      </w:tr>
      <w:tr w:rsidR="009E268E" w14:paraId="5477D5E7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5C14A996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6479BF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 fusiform gyrus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3266AC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631192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1.7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AC1926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49.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D11B5E8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12.8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46F8B4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46.94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A501F8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5</w:t>
            </w:r>
          </w:p>
        </w:tc>
      </w:tr>
      <w:tr w:rsidR="009E268E" w14:paraId="3E9E1F93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401A2D44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54DAA5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superior frontal cortex 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548D9D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4FF9179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1.0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07BFBE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8.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9913A6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62.1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336CAB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91.3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A7C550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19</w:t>
            </w:r>
          </w:p>
        </w:tc>
      </w:tr>
      <w:tr w:rsidR="009E268E" w14:paraId="3EE86A97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3D8D9468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37AFE5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pars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opercularis</w:t>
            </w:r>
            <w:proofErr w:type="spellEnd"/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AA996F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ale &gt; Female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EFBF19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5.8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0C4978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0.4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31F2E3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3.0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360FCD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51.1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1E4A49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41</w:t>
            </w:r>
          </w:p>
        </w:tc>
      </w:tr>
      <w:tr w:rsidR="009E268E" w14:paraId="10923C71" w14:textId="77777777">
        <w:trPr>
          <w:cantSplit/>
          <w:jc w:val="center"/>
        </w:trPr>
        <w:tc>
          <w:tcPr>
            <w:tcW w:w="10796" w:type="dxa"/>
            <w:gridSpan w:val="8"/>
            <w:tcBorders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55F24179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Sex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-by-group interactions </w:t>
            </w:r>
          </w:p>
        </w:tc>
      </w:tr>
      <w:tr w:rsidR="009E268E" w14:paraId="347991C4" w14:textId="77777777">
        <w:trPr>
          <w:cantSplit/>
          <w:jc w:val="center"/>
        </w:trPr>
        <w:tc>
          <w:tcPr>
            <w:tcW w:w="1063" w:type="dxa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613B7D9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T</w:t>
            </w:r>
          </w:p>
          <w:p w14:paraId="319AA853" w14:textId="77777777" w:rsidR="009E268E" w:rsidRDefault="009E268E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</w:p>
          <w:p w14:paraId="2ABA2573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  <w:p w14:paraId="75172596" w14:textId="77777777" w:rsidR="009E268E" w:rsidRDefault="009E268E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</w:p>
        </w:tc>
        <w:tc>
          <w:tcPr>
            <w:tcW w:w="3100" w:type="dxa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6A14FD2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L superior frontal cortex </w:t>
            </w:r>
          </w:p>
        </w:tc>
        <w:tc>
          <w:tcPr>
            <w:tcW w:w="1657" w:type="dxa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70AE4686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3364A1A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14.3</w:t>
            </w:r>
          </w:p>
        </w:tc>
        <w:tc>
          <w:tcPr>
            <w:tcW w:w="972" w:type="dxa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7488F1EB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7.1</w:t>
            </w:r>
          </w:p>
        </w:tc>
        <w:tc>
          <w:tcPr>
            <w:tcW w:w="973" w:type="dxa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225861E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.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224D1FE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654.41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5F693D3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1</w:t>
            </w:r>
          </w:p>
        </w:tc>
      </w:tr>
      <w:tr w:rsidR="009E268E" w14:paraId="07372B3F" w14:textId="77777777">
        <w:trPr>
          <w:cantSplit/>
          <w:jc w:val="center"/>
        </w:trPr>
        <w:tc>
          <w:tcPr>
            <w:tcW w:w="1063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5EB5498B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3A534C8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 caudal anterior cingulate cortex</w:t>
            </w:r>
          </w:p>
        </w:tc>
        <w:tc>
          <w:tcPr>
            <w:tcW w:w="1657" w:type="dxa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5BFA325A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3345FE2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12.1</w:t>
            </w:r>
          </w:p>
        </w:tc>
        <w:tc>
          <w:tcPr>
            <w:tcW w:w="972" w:type="dxa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0BE2788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4.7</w:t>
            </w:r>
          </w:p>
        </w:tc>
        <w:tc>
          <w:tcPr>
            <w:tcW w:w="973" w:type="dxa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24DB49D9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4.1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76D478C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88.28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3A72554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27</w:t>
            </w:r>
          </w:p>
        </w:tc>
      </w:tr>
      <w:tr w:rsidR="009E268E" w14:paraId="5898B287" w14:textId="77777777">
        <w:trPr>
          <w:cantSplit/>
          <w:jc w:val="center"/>
        </w:trPr>
        <w:tc>
          <w:tcPr>
            <w:tcW w:w="1063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5638EEE3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75E556B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superior frontal cortex </w:t>
            </w:r>
          </w:p>
        </w:tc>
        <w:tc>
          <w:tcPr>
            <w:tcW w:w="1657" w:type="dxa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2DAB50C6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1E65295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9.0</w:t>
            </w:r>
          </w:p>
        </w:tc>
        <w:tc>
          <w:tcPr>
            <w:tcW w:w="972" w:type="dxa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5C48437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0.5</w:t>
            </w:r>
          </w:p>
        </w:tc>
        <w:tc>
          <w:tcPr>
            <w:tcW w:w="973" w:type="dxa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302B765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7.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59E8057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60.73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FFFFFF" w:themeColor="background1"/>
              <w:tl2br w:val="nil"/>
              <w:tr2bl w:val="nil"/>
            </w:tcBorders>
            <w:shd w:val="clear" w:color="auto" w:fill="FFFFFF" w:themeFill="background1"/>
          </w:tcPr>
          <w:p w14:paraId="11EC26E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11</w:t>
            </w:r>
          </w:p>
        </w:tc>
      </w:tr>
      <w:tr w:rsidR="009E268E" w14:paraId="60988074" w14:textId="77777777">
        <w:trPr>
          <w:cantSplit/>
          <w:jc w:val="center"/>
        </w:trPr>
        <w:tc>
          <w:tcPr>
            <w:tcW w:w="1063" w:type="dxa"/>
            <w:vMerge/>
            <w:tcBorders>
              <w:top w:val="single" w:sz="4" w:space="0" w:color="FFFFFF" w:themeColor="background1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7677B8BC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op w:val="single" w:sz="4" w:space="0" w:color="FFFFFF" w:themeColor="background1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5B1CF8F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caudal anterior cingulata cortex </w:t>
            </w:r>
          </w:p>
        </w:tc>
        <w:tc>
          <w:tcPr>
            <w:tcW w:w="1657" w:type="dxa"/>
            <w:tcBorders>
              <w:top w:val="single" w:sz="4" w:space="0" w:color="FFFFFF" w:themeColor="background1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040FD955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op w:val="single" w:sz="4" w:space="0" w:color="FFFFFF" w:themeColor="background1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0BB5052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.9</w:t>
            </w:r>
          </w:p>
        </w:tc>
        <w:tc>
          <w:tcPr>
            <w:tcW w:w="972" w:type="dxa"/>
            <w:tcBorders>
              <w:top w:val="single" w:sz="4" w:space="0" w:color="FFFFFF" w:themeColor="background1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0366357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1.6</w:t>
            </w:r>
          </w:p>
        </w:tc>
        <w:tc>
          <w:tcPr>
            <w:tcW w:w="973" w:type="dxa"/>
            <w:tcBorders>
              <w:top w:val="single" w:sz="4" w:space="0" w:color="FFFFFF" w:themeColor="background1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3FB00F0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5.0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4694C81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29.37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0832411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17</w:t>
            </w:r>
          </w:p>
        </w:tc>
      </w:tr>
    </w:tbl>
    <w:p w14:paraId="0C6EB178" w14:textId="77777777" w:rsidR="009E268E" w:rsidRDefault="009E268E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</w:rPr>
      </w:pPr>
    </w:p>
    <w:p w14:paraId="7F26F33D" w14:textId="77777777" w:rsidR="009E268E" w:rsidRDefault="009E268E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</w:rPr>
      </w:pPr>
    </w:p>
    <w:p w14:paraId="2C2CE848" w14:textId="77777777" w:rsidR="009E268E" w:rsidRDefault="00000000">
      <w:pPr>
        <w:spacing w:afterLines="50" w:after="156"/>
        <w:jc w:val="left"/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Continued </w:t>
      </w: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Clusters of significant main effects of group</w:t>
      </w:r>
      <w:r>
        <w:rPr>
          <w:rFonts w:ascii="Times New Roman" w:hAnsi="Times New Roman" w:cs="Times New Roman" w:hint="eastAsia"/>
          <w:sz w:val="24"/>
        </w:rPr>
        <w:t xml:space="preserve"> and sex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sex</w:t>
      </w:r>
      <w:r>
        <w:rPr>
          <w:rFonts w:ascii="Times New Roman" w:hAnsi="Times New Roman" w:cs="Times New Roman"/>
          <w:sz w:val="24"/>
        </w:rPr>
        <w:t>-by-group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teractions in MDD with and without suicidal ideation and HC.</w:t>
      </w:r>
    </w:p>
    <w:tbl>
      <w:tblPr>
        <w:tblStyle w:val="a7"/>
        <w:tblW w:w="107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FFFFFF" w:themeColor="background1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63"/>
        <w:gridCol w:w="3100"/>
        <w:gridCol w:w="1657"/>
        <w:gridCol w:w="972"/>
        <w:gridCol w:w="972"/>
        <w:gridCol w:w="973"/>
        <w:gridCol w:w="1114"/>
        <w:gridCol w:w="945"/>
      </w:tblGrid>
      <w:tr w:rsidR="009E268E" w14:paraId="38557CAE" w14:textId="77777777">
        <w:trPr>
          <w:cantSplit/>
          <w:jc w:val="center"/>
        </w:trPr>
        <w:tc>
          <w:tcPr>
            <w:tcW w:w="1063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9D0717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Cortical morpho-metric</w:t>
            </w:r>
          </w:p>
        </w:tc>
        <w:tc>
          <w:tcPr>
            <w:tcW w:w="3100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056FBF7" w14:textId="77777777" w:rsidR="009E268E" w:rsidRDefault="00000000">
            <w:pPr>
              <w:tabs>
                <w:tab w:val="right" w:pos="2884"/>
              </w:tabs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Cluster locatio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ab/>
            </w:r>
          </w:p>
          <w:p w14:paraId="5C9EE861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745C9D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Direction</w:t>
            </w:r>
          </w:p>
        </w:tc>
        <w:tc>
          <w:tcPr>
            <w:tcW w:w="2917" w:type="dxa"/>
            <w:gridSpan w:val="3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531F65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MNI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coordinate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(peak vertex)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8C3CAAF" w14:textId="77777777" w:rsidR="009E268E" w:rsidRDefault="00000000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Size (mm2)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EB070E3" w14:textId="77777777" w:rsidR="009E268E" w:rsidRDefault="00000000">
            <w:pPr>
              <w:tabs>
                <w:tab w:val="right" w:pos="2884"/>
              </w:tabs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CWP</w:t>
            </w:r>
          </w:p>
          <w:p w14:paraId="6A437111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9E268E" w14:paraId="51DE984C" w14:textId="77777777">
        <w:trPr>
          <w:cantSplit/>
          <w:trHeight w:val="366"/>
          <w:jc w:val="center"/>
        </w:trPr>
        <w:tc>
          <w:tcPr>
            <w:tcW w:w="1063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2AFD332B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4EA0BE14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07A8EDB8" w14:textId="77777777" w:rsidR="009E268E" w:rsidRDefault="009E26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76B4674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x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01EA50C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y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1528C6AB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z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585A5DB2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1DC962C3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9E268E" w14:paraId="56E5D44D" w14:textId="77777777">
        <w:trPr>
          <w:cantSplit/>
          <w:trHeight w:val="413"/>
          <w:jc w:val="center"/>
        </w:trPr>
        <w:tc>
          <w:tcPr>
            <w:tcW w:w="10796" w:type="dxa"/>
            <w:gridSpan w:val="8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271E83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Sex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-by-group interactions </w:t>
            </w:r>
          </w:p>
        </w:tc>
      </w:tr>
      <w:tr w:rsidR="009E268E" w14:paraId="0DB297E4" w14:textId="77777777">
        <w:trPr>
          <w:cantSplit/>
          <w:jc w:val="center"/>
        </w:trPr>
        <w:tc>
          <w:tcPr>
            <w:tcW w:w="1063" w:type="dxa"/>
            <w:vMerge w:val="restar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4C66242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T</w:t>
            </w:r>
          </w:p>
        </w:tc>
        <w:tc>
          <w:tcPr>
            <w:tcW w:w="310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BC7290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superior temporal gyrus </w:t>
            </w:r>
          </w:p>
        </w:tc>
        <w:tc>
          <w:tcPr>
            <w:tcW w:w="165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02C5E85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D93CCC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5.6</w:t>
            </w:r>
          </w:p>
        </w:tc>
        <w:tc>
          <w:tcPr>
            <w:tcW w:w="97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B5A992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13.9</w:t>
            </w:r>
          </w:p>
        </w:tc>
        <w:tc>
          <w:tcPr>
            <w:tcW w:w="973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258190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10.4</w:t>
            </w:r>
          </w:p>
        </w:tc>
        <w:tc>
          <w:tcPr>
            <w:tcW w:w="111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D8C9BA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999.29</w:t>
            </w:r>
          </w:p>
        </w:tc>
        <w:tc>
          <w:tcPr>
            <w:tcW w:w="94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562066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3D26BE18" w14:textId="77777777">
        <w:trPr>
          <w:cantSplit/>
          <w:jc w:val="center"/>
        </w:trPr>
        <w:tc>
          <w:tcPr>
            <w:tcW w:w="1063" w:type="dxa"/>
            <w:vMerge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49A2453A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</w:tcPr>
          <w:p w14:paraId="1908992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superior temporal gyrus </w:t>
            </w:r>
          </w:p>
        </w:tc>
        <w:tc>
          <w:tcPr>
            <w:tcW w:w="1657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</w:tcPr>
          <w:p w14:paraId="1BB1143B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</w:tcPr>
          <w:p w14:paraId="31003EA8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4.8</w:t>
            </w:r>
          </w:p>
        </w:tc>
        <w:tc>
          <w:tcPr>
            <w:tcW w:w="972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</w:tcPr>
          <w:p w14:paraId="4C8C083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16.3</w:t>
            </w:r>
          </w:p>
        </w:tc>
        <w:tc>
          <w:tcPr>
            <w:tcW w:w="973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</w:tcPr>
          <w:p w14:paraId="0BC25ED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8.8</w:t>
            </w:r>
          </w:p>
        </w:tc>
        <w:tc>
          <w:tcPr>
            <w:tcW w:w="1114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</w:tcPr>
          <w:p w14:paraId="263EBF4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79.48</w:t>
            </w:r>
          </w:p>
        </w:tc>
        <w:tc>
          <w:tcPr>
            <w:tcW w:w="945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</w:tcPr>
          <w:p w14:paraId="56EBBD1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2</w:t>
            </w:r>
          </w:p>
        </w:tc>
      </w:tr>
      <w:tr w:rsidR="009E268E" w14:paraId="05423F53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1C6C46BD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E40DC3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posterior cingulate cortex 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EA5B665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A96435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.7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C9CC83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1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2B11D7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9.1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746EE2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61.1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C3573E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10</w:t>
            </w:r>
          </w:p>
        </w:tc>
      </w:tr>
      <w:tr w:rsidR="009E268E" w14:paraId="7511AE6E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42D099E8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9C2B16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precentral gyrus 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D6513F5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358940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8.6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866945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17.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63FFAE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61.1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B413DB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14.2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168758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20</w:t>
            </w:r>
          </w:p>
        </w:tc>
      </w:tr>
      <w:tr w:rsidR="009E268E" w14:paraId="2114789A" w14:textId="77777777">
        <w:trPr>
          <w:cantSplit/>
          <w:jc w:val="center"/>
        </w:trPr>
        <w:tc>
          <w:tcPr>
            <w:tcW w:w="106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307E2313" w14:textId="77777777" w:rsidR="009E268E" w:rsidRDefault="00000000">
            <w:pPr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A</w:t>
            </w: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CC2C9A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 caudal middle frontal cortex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66EDDFB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62B397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27.0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D1186E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4.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305C85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4.5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86ED9B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135.6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0D1B66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2</w:t>
            </w:r>
          </w:p>
        </w:tc>
      </w:tr>
      <w:tr w:rsidR="009E268E" w14:paraId="1B0DC3ED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3EE71B8C" w14:textId="77777777" w:rsidR="009E268E" w:rsidRDefault="009E268E">
            <w:pPr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E02DF3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 lateral occipital cortex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8941B60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75CE29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6.1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028B05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98.1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F1F31C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10.0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E1D5E2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832.7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F9434F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19</w:t>
            </w:r>
          </w:p>
        </w:tc>
      </w:tr>
      <w:tr w:rsidR="009E268E" w14:paraId="2FE7F5E4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49F3DFA1" w14:textId="77777777" w:rsidR="009E268E" w:rsidRDefault="009E268E">
            <w:pPr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EE0B91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superior frontal cortex 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89A7F4C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18EB4F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0.0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0D9423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1.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EC442E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3.7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F5E3CB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261.7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B236D8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1</w:t>
            </w:r>
          </w:p>
        </w:tc>
      </w:tr>
      <w:tr w:rsidR="009E268E" w14:paraId="1B12B726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7846E3D1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36E437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inferior parietal cortex 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59479C3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EFCFE1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8.3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32AD81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56.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3DEB5C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2.3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8D7304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161.8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AB8FA9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2</w:t>
            </w:r>
          </w:p>
        </w:tc>
      </w:tr>
      <w:tr w:rsidR="009E268E" w14:paraId="437B8985" w14:textId="77777777">
        <w:trPr>
          <w:cantSplit/>
          <w:jc w:val="center"/>
        </w:trPr>
        <w:tc>
          <w:tcPr>
            <w:tcW w:w="106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5FA1AA99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V</w:t>
            </w: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04F2B8B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 pars orbitalis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D6C2010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0287B0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9.6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D5D6F0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3.6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F50BCD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12.1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442099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629.8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361C009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2</w:t>
            </w:r>
          </w:p>
        </w:tc>
      </w:tr>
      <w:tr w:rsidR="009E268E" w14:paraId="0840E14E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77902286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7EC702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 superior frontal cortex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3994828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606091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6.5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E9BCDB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1.2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24DE78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1.4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23D112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211.8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DA05D7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288A09DC" w14:textId="77777777">
        <w:trPr>
          <w:cantSplit/>
          <w:jc w:val="center"/>
        </w:trPr>
        <w:tc>
          <w:tcPr>
            <w:tcW w:w="106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3034DE1E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3E8C91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inferior parietal cortex 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2E731BD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57484E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4.7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2B515E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51.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A9AD53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5.5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08A68C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743.6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0B7B97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43A797CB" w14:textId="77777777">
        <w:trPr>
          <w:cantSplit/>
          <w:jc w:val="center"/>
        </w:trPr>
        <w:tc>
          <w:tcPr>
            <w:tcW w:w="1063" w:type="dxa"/>
            <w:vMerge/>
            <w:tcBorders>
              <w:bottom w:val="single" w:sz="4" w:space="0" w:color="FFFFFF"/>
              <w:tl2br w:val="nil"/>
              <w:tr2bl w:val="nil"/>
            </w:tcBorders>
            <w:shd w:val="clear" w:color="auto" w:fill="FFFFFF" w:themeFill="background1"/>
          </w:tcPr>
          <w:p w14:paraId="63BE6D18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bottom w:val="single" w:sz="4" w:space="0" w:color="FFFFFF"/>
              <w:tl2br w:val="nil"/>
              <w:tr2bl w:val="nil"/>
            </w:tcBorders>
            <w:shd w:val="clear" w:color="auto" w:fill="FFFFFF" w:themeFill="background1"/>
          </w:tcPr>
          <w:p w14:paraId="4CDC342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 rostral middle frontal cortex</w:t>
            </w:r>
          </w:p>
        </w:tc>
        <w:tc>
          <w:tcPr>
            <w:tcW w:w="1657" w:type="dxa"/>
            <w:tcBorders>
              <w:bottom w:val="single" w:sz="4" w:space="0" w:color="FFFFFF"/>
              <w:tl2br w:val="nil"/>
              <w:tr2bl w:val="nil"/>
            </w:tcBorders>
            <w:shd w:val="clear" w:color="auto" w:fill="FFFFFF" w:themeFill="background1"/>
          </w:tcPr>
          <w:p w14:paraId="3F6423FC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bottom w:val="single" w:sz="4" w:space="0" w:color="FFFFFF"/>
              <w:tl2br w:val="nil"/>
              <w:tr2bl w:val="nil"/>
            </w:tcBorders>
            <w:shd w:val="clear" w:color="auto" w:fill="FFFFFF" w:themeFill="background1"/>
          </w:tcPr>
          <w:p w14:paraId="3604265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3.3</w:t>
            </w:r>
          </w:p>
        </w:tc>
        <w:tc>
          <w:tcPr>
            <w:tcW w:w="972" w:type="dxa"/>
            <w:tcBorders>
              <w:bottom w:val="single" w:sz="4" w:space="0" w:color="FFFFFF"/>
              <w:tl2br w:val="nil"/>
              <w:tr2bl w:val="nil"/>
            </w:tcBorders>
            <w:shd w:val="clear" w:color="auto" w:fill="FFFFFF" w:themeFill="background1"/>
          </w:tcPr>
          <w:p w14:paraId="0C1768FB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8.8</w:t>
            </w:r>
          </w:p>
        </w:tc>
        <w:tc>
          <w:tcPr>
            <w:tcW w:w="973" w:type="dxa"/>
            <w:tcBorders>
              <w:bottom w:val="single" w:sz="4" w:space="0" w:color="FFFFFF"/>
              <w:tl2br w:val="nil"/>
              <w:tr2bl w:val="nil"/>
            </w:tcBorders>
            <w:shd w:val="clear" w:color="auto" w:fill="FFFFFF" w:themeFill="background1"/>
          </w:tcPr>
          <w:p w14:paraId="4C56A52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1.8</w:t>
            </w:r>
          </w:p>
        </w:tc>
        <w:tc>
          <w:tcPr>
            <w:tcW w:w="1114" w:type="dxa"/>
            <w:tcBorders>
              <w:bottom w:val="single" w:sz="4" w:space="0" w:color="FFFFFF"/>
              <w:tl2br w:val="nil"/>
              <w:tr2bl w:val="nil"/>
            </w:tcBorders>
            <w:shd w:val="clear" w:color="auto" w:fill="FFFFFF" w:themeFill="background1"/>
          </w:tcPr>
          <w:p w14:paraId="3CF692E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92.96</w:t>
            </w:r>
          </w:p>
        </w:tc>
        <w:tc>
          <w:tcPr>
            <w:tcW w:w="945" w:type="dxa"/>
            <w:tcBorders>
              <w:bottom w:val="single" w:sz="4" w:space="0" w:color="FFFFFF"/>
              <w:tl2br w:val="nil"/>
              <w:tr2bl w:val="nil"/>
            </w:tcBorders>
            <w:shd w:val="clear" w:color="auto" w:fill="FFFFFF" w:themeFill="background1"/>
          </w:tcPr>
          <w:p w14:paraId="44771EA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47</w:t>
            </w:r>
          </w:p>
        </w:tc>
      </w:tr>
      <w:tr w:rsidR="009E268E" w14:paraId="52C95BB2" w14:textId="77777777">
        <w:trPr>
          <w:cantSplit/>
          <w:jc w:val="center"/>
        </w:trPr>
        <w:tc>
          <w:tcPr>
            <w:tcW w:w="1063" w:type="dxa"/>
            <w:vMerge w:val="restart"/>
            <w:tcBorders>
              <w:top w:val="single" w:sz="4" w:space="0" w:color="FFFFFF"/>
              <w:bottom w:val="nil"/>
            </w:tcBorders>
            <w:shd w:val="clear" w:color="auto" w:fill="FFFFFF" w:themeFill="background1"/>
          </w:tcPr>
          <w:p w14:paraId="727E888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GI</w:t>
            </w:r>
          </w:p>
          <w:p w14:paraId="19779780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0B1670F8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L caudal middle frontal cortex </w:t>
            </w:r>
          </w:p>
        </w:tc>
        <w:tc>
          <w:tcPr>
            <w:tcW w:w="165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6E3794F0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6256E8B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4.1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7ADEC9A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4.1</w:t>
            </w:r>
          </w:p>
        </w:tc>
        <w:tc>
          <w:tcPr>
            <w:tcW w:w="97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2BEDB93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5.7</w:t>
            </w:r>
          </w:p>
        </w:tc>
        <w:tc>
          <w:tcPr>
            <w:tcW w:w="111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3BBFA28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65.89</w:t>
            </w:r>
          </w:p>
        </w:tc>
        <w:tc>
          <w:tcPr>
            <w:tcW w:w="94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4A6267D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33A40F12" w14:textId="77777777">
        <w:trPr>
          <w:cantSplit/>
          <w:jc w:val="center"/>
        </w:trPr>
        <w:tc>
          <w:tcPr>
            <w:tcW w:w="106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52FA8C4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09CA253B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L inferior temporal cortex </w:t>
            </w:r>
          </w:p>
        </w:tc>
        <w:tc>
          <w:tcPr>
            <w:tcW w:w="165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59ECF5F2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6D39856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47.8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573DBD4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41.6</w:t>
            </w:r>
          </w:p>
        </w:tc>
        <w:tc>
          <w:tcPr>
            <w:tcW w:w="97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1751614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20.3</w:t>
            </w:r>
          </w:p>
        </w:tc>
        <w:tc>
          <w:tcPr>
            <w:tcW w:w="111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15D47D4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91.65</w:t>
            </w:r>
          </w:p>
        </w:tc>
        <w:tc>
          <w:tcPr>
            <w:tcW w:w="94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18A3049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2</w:t>
            </w:r>
          </w:p>
        </w:tc>
      </w:tr>
      <w:tr w:rsidR="009E268E" w14:paraId="5B2B0530" w14:textId="77777777">
        <w:trPr>
          <w:cantSplit/>
          <w:jc w:val="center"/>
        </w:trPr>
        <w:tc>
          <w:tcPr>
            <w:tcW w:w="106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AA9CF01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3D89026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L rostral middle frontal cortex </w:t>
            </w:r>
          </w:p>
        </w:tc>
        <w:tc>
          <w:tcPr>
            <w:tcW w:w="165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5356BC1D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7AAB5F19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44.8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10B5DBA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3.7</w:t>
            </w:r>
          </w:p>
        </w:tc>
        <w:tc>
          <w:tcPr>
            <w:tcW w:w="97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2B86E0E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1.8</w:t>
            </w:r>
          </w:p>
        </w:tc>
        <w:tc>
          <w:tcPr>
            <w:tcW w:w="111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39EAD18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84.04</w:t>
            </w:r>
          </w:p>
        </w:tc>
        <w:tc>
          <w:tcPr>
            <w:tcW w:w="94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462CAE0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6B007B25" w14:textId="77777777">
        <w:trPr>
          <w:cantSplit/>
          <w:jc w:val="center"/>
        </w:trPr>
        <w:tc>
          <w:tcPr>
            <w:tcW w:w="106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52DC9008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2E952D38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 lateral occipital cortex</w:t>
            </w:r>
          </w:p>
        </w:tc>
        <w:tc>
          <w:tcPr>
            <w:tcW w:w="165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28DA7C2B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38932668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3.5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2EBE757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78.8</w:t>
            </w:r>
          </w:p>
        </w:tc>
        <w:tc>
          <w:tcPr>
            <w:tcW w:w="97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3D5FBCE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8.6</w:t>
            </w:r>
          </w:p>
        </w:tc>
        <w:tc>
          <w:tcPr>
            <w:tcW w:w="111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0E217DD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967.04</w:t>
            </w:r>
          </w:p>
        </w:tc>
        <w:tc>
          <w:tcPr>
            <w:tcW w:w="94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55ADEF1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53F7A082" w14:textId="77777777">
        <w:trPr>
          <w:cantSplit/>
          <w:jc w:val="center"/>
        </w:trPr>
        <w:tc>
          <w:tcPr>
            <w:tcW w:w="106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99C9EFD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499B892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 rostral middle frontal cortex</w:t>
            </w:r>
          </w:p>
        </w:tc>
        <w:tc>
          <w:tcPr>
            <w:tcW w:w="165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349F2CFF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06531CC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2.6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48C796F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6.4</w:t>
            </w:r>
          </w:p>
        </w:tc>
        <w:tc>
          <w:tcPr>
            <w:tcW w:w="97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422B538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6.9</w:t>
            </w:r>
          </w:p>
        </w:tc>
        <w:tc>
          <w:tcPr>
            <w:tcW w:w="111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0E42DCE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962.80</w:t>
            </w:r>
          </w:p>
        </w:tc>
        <w:tc>
          <w:tcPr>
            <w:tcW w:w="94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25EBFD5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2FEB8244" w14:textId="77777777">
        <w:trPr>
          <w:cantSplit/>
          <w:jc w:val="center"/>
        </w:trPr>
        <w:tc>
          <w:tcPr>
            <w:tcW w:w="106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5FC0170D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36524F7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 superior frontal cortex</w:t>
            </w:r>
          </w:p>
        </w:tc>
        <w:tc>
          <w:tcPr>
            <w:tcW w:w="165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319C4A3C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0F552D6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3.2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7591364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2.2</w:t>
            </w:r>
          </w:p>
        </w:tc>
        <w:tc>
          <w:tcPr>
            <w:tcW w:w="97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300846D4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0.9</w:t>
            </w:r>
          </w:p>
        </w:tc>
        <w:tc>
          <w:tcPr>
            <w:tcW w:w="111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1DF9652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933.26</w:t>
            </w:r>
          </w:p>
        </w:tc>
        <w:tc>
          <w:tcPr>
            <w:tcW w:w="94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7849ED39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1164A876" w14:textId="77777777">
        <w:trPr>
          <w:cantSplit/>
          <w:jc w:val="center"/>
        </w:trPr>
        <w:tc>
          <w:tcPr>
            <w:tcW w:w="106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C135786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141562A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caudal middle frontal cortex </w:t>
            </w:r>
          </w:p>
        </w:tc>
        <w:tc>
          <w:tcPr>
            <w:tcW w:w="165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45A0AF75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727DE7A8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0.2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15240E9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.7</w:t>
            </w:r>
          </w:p>
        </w:tc>
        <w:tc>
          <w:tcPr>
            <w:tcW w:w="97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5A41F00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0.0</w:t>
            </w:r>
          </w:p>
        </w:tc>
        <w:tc>
          <w:tcPr>
            <w:tcW w:w="111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1F51C38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96.52</w:t>
            </w:r>
          </w:p>
        </w:tc>
        <w:tc>
          <w:tcPr>
            <w:tcW w:w="94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0158D36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10E53351" w14:textId="77777777">
        <w:trPr>
          <w:cantSplit/>
          <w:jc w:val="center"/>
        </w:trPr>
        <w:tc>
          <w:tcPr>
            <w:tcW w:w="106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5E100C38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28E53898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 rostral middle frontal cortex</w:t>
            </w:r>
          </w:p>
        </w:tc>
        <w:tc>
          <w:tcPr>
            <w:tcW w:w="165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1F9FA678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55F20A1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2.8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72D6A0B9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1.5</w:t>
            </w:r>
          </w:p>
        </w:tc>
        <w:tc>
          <w:tcPr>
            <w:tcW w:w="97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42F77C8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0.0</w:t>
            </w:r>
          </w:p>
        </w:tc>
        <w:tc>
          <w:tcPr>
            <w:tcW w:w="111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49DF8D9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47.25</w:t>
            </w:r>
          </w:p>
        </w:tc>
        <w:tc>
          <w:tcPr>
            <w:tcW w:w="94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2361DF06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054D2521" w14:textId="77777777">
        <w:trPr>
          <w:cantSplit/>
          <w:jc w:val="center"/>
        </w:trPr>
        <w:tc>
          <w:tcPr>
            <w:tcW w:w="106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4D34E20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20286AA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fusiform gyrus </w:t>
            </w:r>
          </w:p>
        </w:tc>
        <w:tc>
          <w:tcPr>
            <w:tcW w:w="165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3CE30740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7C0967DC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2.8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51178BD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48.2</w:t>
            </w:r>
          </w:p>
        </w:tc>
        <w:tc>
          <w:tcPr>
            <w:tcW w:w="97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22EBCFA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17.5</w:t>
            </w:r>
          </w:p>
        </w:tc>
        <w:tc>
          <w:tcPr>
            <w:tcW w:w="111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349E312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38.86</w:t>
            </w:r>
          </w:p>
        </w:tc>
        <w:tc>
          <w:tcPr>
            <w:tcW w:w="94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032575C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6</w:t>
            </w:r>
          </w:p>
        </w:tc>
      </w:tr>
      <w:tr w:rsidR="009E268E" w14:paraId="025AC45C" w14:textId="77777777">
        <w:trPr>
          <w:cantSplit/>
          <w:jc w:val="center"/>
        </w:trPr>
        <w:tc>
          <w:tcPr>
            <w:tcW w:w="106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2CE002F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13D97470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R lingual gyrus </w:t>
            </w:r>
          </w:p>
        </w:tc>
        <w:tc>
          <w:tcPr>
            <w:tcW w:w="165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50A9438D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32D7C14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.8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741C5C99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50.7</w:t>
            </w:r>
          </w:p>
        </w:tc>
        <w:tc>
          <w:tcPr>
            <w:tcW w:w="97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74AF9903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8.3</w:t>
            </w:r>
          </w:p>
        </w:tc>
        <w:tc>
          <w:tcPr>
            <w:tcW w:w="111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72219B3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834.70</w:t>
            </w:r>
          </w:p>
        </w:tc>
        <w:tc>
          <w:tcPr>
            <w:tcW w:w="94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4F358CF9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15909036" w14:textId="77777777">
        <w:trPr>
          <w:cantSplit/>
          <w:jc w:val="center"/>
        </w:trPr>
        <w:tc>
          <w:tcPr>
            <w:tcW w:w="106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A3E7BA9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13C4C54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 superior frontal cortex</w:t>
            </w:r>
          </w:p>
        </w:tc>
        <w:tc>
          <w:tcPr>
            <w:tcW w:w="165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70F89DEE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4394CDD2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1.5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50E4A6B7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7.6</w:t>
            </w:r>
          </w:p>
        </w:tc>
        <w:tc>
          <w:tcPr>
            <w:tcW w:w="97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28C07871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2.1</w:t>
            </w:r>
          </w:p>
        </w:tc>
        <w:tc>
          <w:tcPr>
            <w:tcW w:w="111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1BE7D625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30.22</w:t>
            </w:r>
          </w:p>
        </w:tc>
        <w:tc>
          <w:tcPr>
            <w:tcW w:w="94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 w:themeFill="background1"/>
          </w:tcPr>
          <w:p w14:paraId="6284578E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 w:rsidR="009E268E" w14:paraId="52EA1ED0" w14:textId="77777777">
        <w:trPr>
          <w:cantSplit/>
          <w:jc w:val="center"/>
        </w:trPr>
        <w:tc>
          <w:tcPr>
            <w:tcW w:w="1063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AEE0D70" w14:textId="77777777" w:rsidR="009E268E" w:rsidRDefault="009E26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10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FFFFFF" w:themeFill="background1"/>
          </w:tcPr>
          <w:p w14:paraId="49F70FCA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 medial orbitofrontal cortex</w:t>
            </w:r>
          </w:p>
        </w:tc>
        <w:tc>
          <w:tcPr>
            <w:tcW w:w="1657" w:type="dxa"/>
            <w:tcBorders>
              <w:top w:val="single" w:sz="4" w:space="0" w:color="FFFFFF"/>
              <w:bottom w:val="single" w:sz="4" w:space="0" w:color="auto"/>
            </w:tcBorders>
            <w:shd w:val="clear" w:color="auto" w:fill="FFFFFF" w:themeFill="background1"/>
          </w:tcPr>
          <w:p w14:paraId="30FB3D70" w14:textId="77777777" w:rsidR="009E268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auto"/>
            </w:tcBorders>
            <w:shd w:val="clear" w:color="auto" w:fill="FFFFFF" w:themeFill="background1"/>
          </w:tcPr>
          <w:p w14:paraId="2A7B8999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6.1</w:t>
            </w:r>
          </w:p>
        </w:tc>
        <w:tc>
          <w:tcPr>
            <w:tcW w:w="972" w:type="dxa"/>
            <w:tcBorders>
              <w:top w:val="single" w:sz="4" w:space="0" w:color="FFFFFF"/>
              <w:bottom w:val="single" w:sz="4" w:space="0" w:color="auto"/>
            </w:tcBorders>
            <w:shd w:val="clear" w:color="auto" w:fill="FFFFFF" w:themeFill="background1"/>
          </w:tcPr>
          <w:p w14:paraId="739CF81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4.6</w:t>
            </w:r>
          </w:p>
        </w:tc>
        <w:tc>
          <w:tcPr>
            <w:tcW w:w="973" w:type="dxa"/>
            <w:tcBorders>
              <w:top w:val="single" w:sz="4" w:space="0" w:color="FFFFFF"/>
              <w:bottom w:val="single" w:sz="4" w:space="0" w:color="auto"/>
            </w:tcBorders>
            <w:shd w:val="clear" w:color="auto" w:fill="FFFFFF" w:themeFill="background1"/>
          </w:tcPr>
          <w:p w14:paraId="3E2243FD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21.4</w:t>
            </w:r>
          </w:p>
        </w:tc>
        <w:tc>
          <w:tcPr>
            <w:tcW w:w="111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FFFFFF" w:themeFill="background1"/>
          </w:tcPr>
          <w:p w14:paraId="437403E8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12.16</w:t>
            </w:r>
          </w:p>
        </w:tc>
        <w:tc>
          <w:tcPr>
            <w:tcW w:w="945" w:type="dxa"/>
            <w:tcBorders>
              <w:top w:val="single" w:sz="4" w:space="0" w:color="FFFFFF"/>
              <w:bottom w:val="single" w:sz="4" w:space="0" w:color="auto"/>
            </w:tcBorders>
            <w:shd w:val="clear" w:color="auto" w:fill="FFFFFF" w:themeFill="background1"/>
          </w:tcPr>
          <w:p w14:paraId="5DE01D6F" w14:textId="77777777" w:rsidR="009E268E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.001</w:t>
            </w:r>
          </w:p>
        </w:tc>
      </w:tr>
    </w:tbl>
    <w:p w14:paraId="5998C5EA" w14:textId="77777777" w:rsidR="009E268E" w:rsidRDefault="00000000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luster-based p-value corresponds to the peak vertex that showed the greatest statistical difference within a clust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multiple comparison correction based on Monte Carlo simulation</w:t>
      </w:r>
      <w:r>
        <w:rPr>
          <w:rFonts w:ascii="Times New Roman" w:eastAsia="宋体" w:hAnsi="Times New Roman" w:cs="Times New Roman" w:hint="eastAsia"/>
          <w:sz w:val="24"/>
          <w:szCs w:val="24"/>
        </w:rPr>
        <w:t>, CWP&lt;0.05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inherit" w:eastAsia="宋体" w:hAnsi="inherit" w:cs="Segoe UI"/>
          <w:b/>
          <w:bCs/>
          <w:kern w:val="0"/>
          <w:szCs w:val="21"/>
        </w:rPr>
        <w:t xml:space="preserve"> </w:t>
      </w:r>
      <w:bookmarkStart w:id="1" w:name="_Hlk196243084"/>
      <w:r>
        <w:rPr>
          <w:rFonts w:ascii="Times New Roman" w:hAnsi="Times New Roman" w:cs="Times New Roman"/>
          <w:sz w:val="24"/>
          <w:szCs w:val="24"/>
        </w:rPr>
        <w:t>Size(mm²)</w:t>
      </w:r>
      <w:r>
        <w:rPr>
          <w:rFonts w:ascii="Times New Roman" w:hAnsi="Times New Roman" w:cs="Times New Roman" w:hint="eastAsia"/>
          <w:sz w:val="24"/>
          <w:szCs w:val="24"/>
        </w:rPr>
        <w:t xml:space="preserve"> represents the area of the cluster exhibiting significant effects</w:t>
      </w:r>
      <w:r>
        <w:rPr>
          <w:rFonts w:ascii="Times New Roman" w:hAnsi="Times New Roman" w:cs="Times New Roman"/>
          <w:sz w:val="24"/>
          <w:szCs w:val="24"/>
        </w:rPr>
        <w:t>, measured in square millimeters (mm²)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2" w:name="OLE_LINK1"/>
      <w:r>
        <w:rPr>
          <w:rFonts w:ascii="Times New Roman" w:hAnsi="Times New Roman" w:cs="Times New Roman"/>
          <w:sz w:val="24"/>
          <w:szCs w:val="24"/>
        </w:rPr>
        <w:t>Abbreviations: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L (R), left (right) hemisphere; LGI, Local Gyrification Index; CT, cortical thickness; SA, surface area; CV, cortical volume; SI, MDD with suicidal ideation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nSI</w:t>
      </w:r>
      <w:proofErr w:type="spellEnd"/>
      <w:r>
        <w:rPr>
          <w:rFonts w:ascii="Times New Roman" w:hAnsi="Times New Roman" w:cs="Times New Roman"/>
          <w:sz w:val="24"/>
          <w:szCs w:val="24"/>
        </w:rPr>
        <w:t>, MDD without suicidal ideation; HC, health</w:t>
      </w:r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control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CE7BA18" w14:textId="77777777" w:rsidR="009E268E" w:rsidRDefault="009E268E">
      <w:pPr>
        <w:rPr>
          <w:rFonts w:hint="eastAsia"/>
        </w:rPr>
      </w:pPr>
    </w:p>
    <w:p w14:paraId="74600092" w14:textId="77777777" w:rsidR="009E268E" w:rsidRDefault="009E268E">
      <w:pPr>
        <w:rPr>
          <w:rFonts w:hint="eastAsia"/>
        </w:rPr>
      </w:pPr>
    </w:p>
    <w:p w14:paraId="60FE367F" w14:textId="77777777" w:rsidR="009E268E" w:rsidRDefault="009E268E">
      <w:pPr>
        <w:rPr>
          <w:rFonts w:hint="eastAsia"/>
        </w:rPr>
      </w:pPr>
    </w:p>
    <w:p w14:paraId="5335ADE0" w14:textId="77777777" w:rsidR="009E268E" w:rsidRDefault="009E268E">
      <w:pPr>
        <w:rPr>
          <w:rFonts w:hint="eastAsia"/>
        </w:rPr>
      </w:pPr>
    </w:p>
    <w:p w14:paraId="69EDC9EA" w14:textId="77777777" w:rsidR="009E268E" w:rsidRDefault="009E268E">
      <w:pPr>
        <w:rPr>
          <w:rFonts w:hint="eastAsia"/>
        </w:rPr>
      </w:pPr>
    </w:p>
    <w:p w14:paraId="4BECE106" w14:textId="77777777" w:rsidR="009E268E" w:rsidRDefault="009E268E">
      <w:pPr>
        <w:rPr>
          <w:rFonts w:hint="eastAsia"/>
        </w:rPr>
      </w:pPr>
    </w:p>
    <w:p w14:paraId="59BF824E" w14:textId="77777777" w:rsidR="009E268E" w:rsidRDefault="009E268E">
      <w:pPr>
        <w:rPr>
          <w:rFonts w:hint="eastAsia"/>
        </w:rPr>
      </w:pPr>
    </w:p>
    <w:p w14:paraId="6F3E2A9D" w14:textId="77777777" w:rsidR="009E268E" w:rsidRDefault="009E268E">
      <w:pPr>
        <w:rPr>
          <w:rFonts w:hint="eastAsia"/>
        </w:rPr>
      </w:pPr>
    </w:p>
    <w:p w14:paraId="73253E49" w14:textId="77777777" w:rsidR="009E268E" w:rsidRDefault="009E268E">
      <w:pPr>
        <w:rPr>
          <w:rFonts w:hint="eastAsia"/>
        </w:rPr>
      </w:pPr>
    </w:p>
    <w:p w14:paraId="27A41E5F" w14:textId="77777777" w:rsidR="009E268E" w:rsidRDefault="009E268E">
      <w:pPr>
        <w:rPr>
          <w:rFonts w:hint="eastAsia"/>
        </w:rPr>
      </w:pPr>
    </w:p>
    <w:p w14:paraId="2082FE34" w14:textId="77777777" w:rsidR="009E268E" w:rsidRDefault="009E268E">
      <w:pPr>
        <w:rPr>
          <w:rFonts w:hint="eastAsia"/>
        </w:rPr>
      </w:pPr>
    </w:p>
    <w:p w14:paraId="1CDB0F5C" w14:textId="77777777" w:rsidR="009E268E" w:rsidRDefault="00000000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OLE_LINK164"/>
      <w:bookmarkStart w:id="4" w:name="OLE_LINK153"/>
      <w:bookmarkStart w:id="5" w:name="OLE_LINK152"/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Clinical Evaluation and Treatment Procedures.</w:t>
      </w:r>
    </w:p>
    <w:bookmarkEnd w:id="3"/>
    <w:p w14:paraId="4ADF8D6D" w14:textId="6F498C48" w:rsidR="009E268E" w:rsidRPr="00D5009B" w:rsidRDefault="00000000">
      <w:pPr>
        <w:spacing w:afterLines="150" w:after="468"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5009B">
        <w:rPr>
          <w:rFonts w:ascii="Times New Roman" w:hAnsi="Times New Roman" w:cs="Times New Roman"/>
          <w:sz w:val="24"/>
          <w:szCs w:val="24"/>
        </w:rPr>
        <w:t xml:space="preserve">All participants underwent a standardized psychiatric evaluation immediately following MRI acquisition and were referred to the outpatient psychiatric department of Shandong </w:t>
      </w:r>
      <w:proofErr w:type="spellStart"/>
      <w:r w:rsidRPr="00D5009B">
        <w:rPr>
          <w:rFonts w:ascii="Times New Roman" w:hAnsi="Times New Roman" w:cs="Times New Roman"/>
          <w:sz w:val="24"/>
          <w:szCs w:val="24"/>
        </w:rPr>
        <w:t>Daizhuang</w:t>
      </w:r>
      <w:proofErr w:type="spellEnd"/>
      <w:r w:rsidRPr="00D5009B">
        <w:rPr>
          <w:rFonts w:ascii="Times New Roman" w:hAnsi="Times New Roman" w:cs="Times New Roman"/>
          <w:sz w:val="24"/>
          <w:szCs w:val="24"/>
        </w:rPr>
        <w:t xml:space="preserve"> hospital. Treatment was administered according to national and international clinical guidelines. The specific pharmacological and adjunctive treatments are summarized in Supplementary Table S2. A follow-up clinical evaluation was conducted two weeks after treatment initiation to assess treatment response, which was defined as a ≥20% reduction in HAMD score</w:t>
      </w:r>
      <w:r w:rsidR="00D5009B" w:rsidRPr="00D5009B">
        <w:rPr>
          <w:rFonts w:ascii="Times New Roman" w:hAnsi="Times New Roman" w:cs="Times New Roman"/>
          <w:sz w:val="24"/>
          <w:szCs w:val="24"/>
        </w:rPr>
        <w:t>s</w:t>
      </w:r>
      <w:r w:rsidRPr="00D5009B">
        <w:rPr>
          <w:rFonts w:ascii="Times New Roman" w:hAnsi="Times New Roman" w:cs="Times New Roman"/>
          <w:sz w:val="24"/>
          <w:szCs w:val="24"/>
        </w:rPr>
        <w:t xml:space="preserve"> from baseline. Responders continued with their initial medication regimens and were monitored longitudinally. Non-responders underwent dose adjustments or medication changes. For patients with inadequate medication response, adjunctive physical therapies such as </w:t>
      </w:r>
      <w:bookmarkStart w:id="6" w:name="_Hlk198411508"/>
      <w:r w:rsidRPr="00D5009B">
        <w:rPr>
          <w:rFonts w:ascii="Times New Roman" w:hAnsi="Times New Roman" w:cs="Times New Roman"/>
          <w:sz w:val="24"/>
          <w:szCs w:val="24"/>
        </w:rPr>
        <w:t>repetitive transcranial magnetic stimulation</w:t>
      </w:r>
      <w:bookmarkEnd w:id="6"/>
      <w:r w:rsidRPr="00D5009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5009B">
        <w:rPr>
          <w:rFonts w:ascii="Times New Roman" w:hAnsi="Times New Roman" w:cs="Times New Roman"/>
          <w:sz w:val="24"/>
          <w:szCs w:val="24"/>
        </w:rPr>
        <w:t>rTMS</w:t>
      </w:r>
      <w:proofErr w:type="spellEnd"/>
      <w:r w:rsidRPr="00D5009B">
        <w:rPr>
          <w:rFonts w:ascii="Times New Roman" w:hAnsi="Times New Roman" w:cs="Times New Roman"/>
          <w:sz w:val="24"/>
          <w:szCs w:val="24"/>
        </w:rPr>
        <w:t>) were considered based on clinical judgment. Detailed follow-up outcomes, including response rates and HAMD score changes, are presented in Supplementary Table S3.</w:t>
      </w:r>
    </w:p>
    <w:p w14:paraId="421A5CB4" w14:textId="77777777" w:rsidR="009E268E" w:rsidRDefault="00000000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OLE_LINK150"/>
      <w:r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bookmarkEnd w:id="7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8" w:name="OLE_LINK160"/>
      <w:bookmarkStart w:id="9" w:name="OLE_LINK165"/>
      <w:r>
        <w:rPr>
          <w:rFonts w:ascii="Times New Roman" w:hAnsi="Times New Roman" w:cs="Times New Roman" w:hint="eastAsia"/>
          <w:sz w:val="24"/>
          <w:szCs w:val="24"/>
        </w:rPr>
        <w:t>Pharmacological and Adjunctive Treatments</w:t>
      </w:r>
      <w:bookmarkEnd w:id="8"/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9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913"/>
        <w:gridCol w:w="3588"/>
      </w:tblGrid>
      <w:tr w:rsidR="009E268E" w14:paraId="01C5C1EE" w14:textId="77777777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32E4D" w14:textId="77777777" w:rsidR="009E268E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3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3E955" w14:textId="77777777" w:rsidR="009E268E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 Examples</w:t>
            </w:r>
          </w:p>
        </w:tc>
        <w:tc>
          <w:tcPr>
            <w:tcW w:w="3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B45E9" w14:textId="77777777" w:rsidR="009E268E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ions</w:t>
            </w:r>
          </w:p>
        </w:tc>
      </w:tr>
      <w:tr w:rsidR="009E268E" w14:paraId="7AB361EB" w14:textId="77777777">
        <w:tc>
          <w:tcPr>
            <w:tcW w:w="3261" w:type="dxa"/>
            <w:tcBorders>
              <w:top w:val="single" w:sz="4" w:space="0" w:color="auto"/>
            </w:tcBorders>
          </w:tcPr>
          <w:p w14:paraId="1AAD897A" w14:textId="77777777" w:rsidR="009E268E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depressants</w:t>
            </w:r>
          </w:p>
        </w:tc>
        <w:tc>
          <w:tcPr>
            <w:tcW w:w="3913" w:type="dxa"/>
            <w:tcBorders>
              <w:top w:val="single" w:sz="4" w:space="0" w:color="auto"/>
            </w:tcBorders>
          </w:tcPr>
          <w:p w14:paraId="0E7FC1C7" w14:textId="77777777" w:rsidR="009E268E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citalopra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rtraline, Venlafaxine</w:t>
            </w:r>
          </w:p>
        </w:tc>
        <w:tc>
          <w:tcPr>
            <w:tcW w:w="3588" w:type="dxa"/>
            <w:tcBorders>
              <w:top w:val="single" w:sz="4" w:space="0" w:color="auto"/>
            </w:tcBorders>
          </w:tcPr>
          <w:p w14:paraId="5639991A" w14:textId="77777777" w:rsidR="009E268E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ressive symptoms</w:t>
            </w:r>
          </w:p>
        </w:tc>
      </w:tr>
      <w:tr w:rsidR="009E268E" w14:paraId="2F9E9A74" w14:textId="77777777">
        <w:tc>
          <w:tcPr>
            <w:tcW w:w="3261" w:type="dxa"/>
          </w:tcPr>
          <w:p w14:paraId="4EC06EA7" w14:textId="77777777" w:rsidR="009E268E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notics</w:t>
            </w:r>
          </w:p>
        </w:tc>
        <w:tc>
          <w:tcPr>
            <w:tcW w:w="3913" w:type="dxa"/>
          </w:tcPr>
          <w:p w14:paraId="4761E74A" w14:textId="77777777" w:rsidR="009E268E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razepam, Diazepam</w:t>
            </w:r>
          </w:p>
        </w:tc>
        <w:tc>
          <w:tcPr>
            <w:tcW w:w="3588" w:type="dxa"/>
          </w:tcPr>
          <w:p w14:paraId="11F2EDEF" w14:textId="77777777" w:rsidR="009E268E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ep disturbances</w:t>
            </w:r>
          </w:p>
        </w:tc>
      </w:tr>
      <w:tr w:rsidR="009E268E" w14:paraId="5E5F9D69" w14:textId="77777777">
        <w:tc>
          <w:tcPr>
            <w:tcW w:w="3261" w:type="dxa"/>
          </w:tcPr>
          <w:p w14:paraId="7298298E" w14:textId="77777777" w:rsidR="009E268E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olytics</w:t>
            </w:r>
          </w:p>
        </w:tc>
        <w:tc>
          <w:tcPr>
            <w:tcW w:w="3913" w:type="dxa"/>
          </w:tcPr>
          <w:p w14:paraId="527F2F7C" w14:textId="77777777" w:rsidR="009E268E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ndospirone</w:t>
            </w:r>
            <w:proofErr w:type="spellEnd"/>
          </w:p>
        </w:tc>
        <w:tc>
          <w:tcPr>
            <w:tcW w:w="3588" w:type="dxa"/>
          </w:tcPr>
          <w:p w14:paraId="744D8E79" w14:textId="77777777" w:rsidR="009E268E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anxiety</w:t>
            </w:r>
          </w:p>
        </w:tc>
      </w:tr>
      <w:tr w:rsidR="009E268E" w14:paraId="697E70D8" w14:textId="77777777">
        <w:tc>
          <w:tcPr>
            <w:tcW w:w="3261" w:type="dxa"/>
          </w:tcPr>
          <w:p w14:paraId="15269CE3" w14:textId="77777777" w:rsidR="009E268E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psychotics</w:t>
            </w:r>
          </w:p>
        </w:tc>
        <w:tc>
          <w:tcPr>
            <w:tcW w:w="3913" w:type="dxa"/>
          </w:tcPr>
          <w:p w14:paraId="055D7ED8" w14:textId="77777777" w:rsidR="009E268E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tiapine, Olanzapine</w:t>
            </w:r>
          </w:p>
        </w:tc>
        <w:tc>
          <w:tcPr>
            <w:tcW w:w="3588" w:type="dxa"/>
          </w:tcPr>
          <w:p w14:paraId="6ED7D7CB" w14:textId="77777777" w:rsidR="009E268E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tic features</w:t>
            </w:r>
          </w:p>
        </w:tc>
      </w:tr>
      <w:tr w:rsidR="009E268E" w14:paraId="2574124F" w14:textId="77777777">
        <w:tc>
          <w:tcPr>
            <w:tcW w:w="3261" w:type="dxa"/>
          </w:tcPr>
          <w:p w14:paraId="32BBF01A" w14:textId="77777777" w:rsidR="009E268E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nctive Physical Therapy</w:t>
            </w:r>
          </w:p>
        </w:tc>
        <w:tc>
          <w:tcPr>
            <w:tcW w:w="3913" w:type="dxa"/>
          </w:tcPr>
          <w:p w14:paraId="6EF6E2EB" w14:textId="77777777" w:rsidR="009E268E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2"/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TMS</w:t>
            </w:r>
            <w:bookmarkEnd w:id="10"/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88" w:type="dxa"/>
          </w:tcPr>
          <w:p w14:paraId="106C4A89" w14:textId="77777777" w:rsidR="009E268E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adequate response to medication</w:t>
            </w:r>
          </w:p>
        </w:tc>
      </w:tr>
    </w:tbl>
    <w:p w14:paraId="3F2B1BE0" w14:textId="77777777" w:rsidR="009E268E" w:rsidRDefault="00000000">
      <w:pPr>
        <w:widowControl/>
        <w:spacing w:beforeLines="50" w:before="156" w:afterLines="200" w:after="624"/>
        <w:jc w:val="left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TM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repetitive transcranial magnetic stimulation.</w:t>
      </w:r>
    </w:p>
    <w:p w14:paraId="01B7A505" w14:textId="77777777" w:rsidR="009E268E" w:rsidRDefault="00000000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bookmarkStart w:id="11" w:name="OLE_LINK148"/>
      <w:bookmarkStart w:id="12" w:name="OLE_LINK136"/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 S3.</w:t>
      </w:r>
      <w:r>
        <w:rPr>
          <w:rFonts w:ascii="Times New Roman" w:hAnsi="Times New Roman" w:cs="Times New Roman" w:hint="eastAsia"/>
          <w:sz w:val="24"/>
          <w:szCs w:val="24"/>
        </w:rPr>
        <w:t xml:space="preserve"> Clinical Characteristics and Treatment Response in Two-Week Follow-Up in MDD Patients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With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and Without Suicidal Ideation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2268"/>
      </w:tblGrid>
      <w:tr w:rsidR="009E268E" w14:paraId="2A3D29C1" w14:textId="77777777">
        <w:trPr>
          <w:trHeight w:val="324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BBFC5" w14:textId="77777777" w:rsidR="009E268E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8E0C1" w14:textId="77777777" w:rsidR="009E268E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DDSI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30D13" w14:textId="77777777" w:rsidR="009E268E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DNonSI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97E3F" w14:textId="77777777" w:rsidR="009E268E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9E268E" w14:paraId="64A52B51" w14:textId="77777777">
        <w:trPr>
          <w:trHeight w:val="324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79620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atients at Basel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70845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4ECDA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F19FF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9E268E" w14:paraId="53D9A1BA" w14:textId="77777777">
        <w:trPr>
          <w:trHeight w:val="32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F7BC0E8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t to follow-up cou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A44F23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7CB6CC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7D9C15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E268E" w14:paraId="176DD944" w14:textId="77777777">
        <w:trPr>
          <w:trHeight w:val="32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F1E3D14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d Evalu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1A004F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8A9A95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5935B3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9E268E" w14:paraId="6A672809" w14:textId="77777777">
        <w:trPr>
          <w:trHeight w:val="32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C34B2E2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HAM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cor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BF763F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3(4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282954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5(4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C63835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9E268E" w14:paraId="394A520D" w14:textId="77777777">
        <w:trPr>
          <w:trHeight w:val="32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77D8DC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M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cor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Week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C71F81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7(5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105873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5(5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1E23A5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9E268E" w14:paraId="5D4A3DDE" w14:textId="77777777">
        <w:trPr>
          <w:trHeight w:val="32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3A7FC8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Reduction 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450B4D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(0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CF5553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(0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092E83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9E268E" w14:paraId="306BE250" w14:textId="77777777">
        <w:trPr>
          <w:trHeight w:val="32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34452B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4E3C17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642469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D592C2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9E268E" w14:paraId="7398B1F9" w14:textId="77777777">
        <w:trPr>
          <w:trHeight w:val="324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5D5A1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Respond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14EAA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3AD0C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25E4E" w14:textId="77777777" w:rsidR="009E268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</w:tbl>
    <w:p w14:paraId="791D6CE7" w14:textId="77777777" w:rsidR="009E268E" w:rsidRDefault="00000000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ata were presented as </w:t>
      </w:r>
      <w:r>
        <w:rPr>
          <w:rFonts w:ascii="Times New Roman" w:hAnsi="Times New Roman" w:cs="Times New Roman"/>
          <w:sz w:val="24"/>
          <w:szCs w:val="24"/>
        </w:rPr>
        <w:t>the number of peopl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except for </w:t>
      </w:r>
      <w:r>
        <w:rPr>
          <w:rFonts w:ascii="Times New Roman" w:hAnsi="Times New Roman" w:cs="Times New Roman" w:hint="eastAsia"/>
          <w:sz w:val="24"/>
          <w:szCs w:val="24"/>
        </w:rPr>
        <w:t xml:space="preserve">Baseline HAMD scores, </w:t>
      </w:r>
      <w:r>
        <w:rPr>
          <w:rFonts w:ascii="Times New Roman" w:hAnsi="Times New Roman" w:cs="Times New Roman"/>
          <w:sz w:val="24"/>
          <w:szCs w:val="24"/>
        </w:rPr>
        <w:t xml:space="preserve">HAMD </w:t>
      </w:r>
      <w:r>
        <w:rPr>
          <w:rFonts w:ascii="Times New Roman" w:hAnsi="Times New Roman" w:cs="Times New Roman" w:hint="eastAsia"/>
          <w:sz w:val="24"/>
          <w:szCs w:val="24"/>
        </w:rPr>
        <w:t xml:space="preserve">scores </w:t>
      </w:r>
      <w:r>
        <w:rPr>
          <w:rFonts w:ascii="Times New Roman" w:hAnsi="Times New Roman" w:cs="Times New Roman"/>
          <w:sz w:val="24"/>
          <w:szCs w:val="24"/>
        </w:rPr>
        <w:t>at Week 2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Mean Reduction Rate 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presented </w:t>
      </w:r>
      <w:r>
        <w:rPr>
          <w:rFonts w:ascii="Times New Roman" w:hAnsi="Times New Roman" w:cs="Times New Roman" w:hint="eastAsia"/>
          <w:sz w:val="24"/>
          <w:szCs w:val="24"/>
        </w:rPr>
        <w:t xml:space="preserve">as means (standard deviation). </w:t>
      </w:r>
      <w:r>
        <w:rPr>
          <w:rFonts w:ascii="Times New Roman" w:hAnsi="Times New Roman" w:cs="Times New Roman"/>
          <w:sz w:val="24"/>
          <w:szCs w:val="24"/>
        </w:rPr>
        <w:t>Responders were defined as patients who achieved a ≥20% reduction in HAMD scor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rom baseline after 2 weeks of treatment.</w:t>
      </w:r>
      <w:bookmarkEnd w:id="4"/>
      <w:bookmarkEnd w:id="5"/>
      <w:bookmarkEnd w:id="11"/>
      <w:bookmarkEnd w:id="12"/>
    </w:p>
    <w:sectPr w:rsidR="009E268E">
      <w:pgSz w:w="11906" w:h="16838"/>
      <w:pgMar w:top="720" w:right="567" w:bottom="720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inherit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inkAnnotations="0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IxNGUzNGRlZThhYzFkM2NmNDM0MzQ1YmZkYTk2NmYifQ=="/>
  </w:docVars>
  <w:rsids>
    <w:rsidRoot w:val="00AA1590"/>
    <w:rsid w:val="00003509"/>
    <w:rsid w:val="000061F6"/>
    <w:rsid w:val="00006ABB"/>
    <w:rsid w:val="000551E0"/>
    <w:rsid w:val="00062D48"/>
    <w:rsid w:val="000834EB"/>
    <w:rsid w:val="000C501C"/>
    <w:rsid w:val="000E223C"/>
    <w:rsid w:val="000F4318"/>
    <w:rsid w:val="000F6BF4"/>
    <w:rsid w:val="00103897"/>
    <w:rsid w:val="00125404"/>
    <w:rsid w:val="001322C7"/>
    <w:rsid w:val="00135976"/>
    <w:rsid w:val="00140283"/>
    <w:rsid w:val="00151D38"/>
    <w:rsid w:val="00156762"/>
    <w:rsid w:val="001822F3"/>
    <w:rsid w:val="00190EF3"/>
    <w:rsid w:val="001D66ED"/>
    <w:rsid w:val="00200CC9"/>
    <w:rsid w:val="00210FD7"/>
    <w:rsid w:val="00251047"/>
    <w:rsid w:val="00262CF5"/>
    <w:rsid w:val="0028063D"/>
    <w:rsid w:val="00282022"/>
    <w:rsid w:val="00291AC4"/>
    <w:rsid w:val="002C3416"/>
    <w:rsid w:val="002D6A1F"/>
    <w:rsid w:val="00317123"/>
    <w:rsid w:val="00322A5F"/>
    <w:rsid w:val="00325C18"/>
    <w:rsid w:val="00374E87"/>
    <w:rsid w:val="0037685F"/>
    <w:rsid w:val="003B19A7"/>
    <w:rsid w:val="003C54AB"/>
    <w:rsid w:val="003F76B4"/>
    <w:rsid w:val="00412438"/>
    <w:rsid w:val="004422D2"/>
    <w:rsid w:val="004840F7"/>
    <w:rsid w:val="0048446E"/>
    <w:rsid w:val="0049182F"/>
    <w:rsid w:val="004D5F11"/>
    <w:rsid w:val="004D7C61"/>
    <w:rsid w:val="004E7133"/>
    <w:rsid w:val="00511466"/>
    <w:rsid w:val="00542DEC"/>
    <w:rsid w:val="005A5562"/>
    <w:rsid w:val="005C24CF"/>
    <w:rsid w:val="005C568F"/>
    <w:rsid w:val="005C5E54"/>
    <w:rsid w:val="00624851"/>
    <w:rsid w:val="00630289"/>
    <w:rsid w:val="0063567D"/>
    <w:rsid w:val="00654D19"/>
    <w:rsid w:val="00667D58"/>
    <w:rsid w:val="00671017"/>
    <w:rsid w:val="006B57D7"/>
    <w:rsid w:val="006B5858"/>
    <w:rsid w:val="006D7E8F"/>
    <w:rsid w:val="00700F86"/>
    <w:rsid w:val="00703943"/>
    <w:rsid w:val="00751579"/>
    <w:rsid w:val="00773999"/>
    <w:rsid w:val="007A3DF3"/>
    <w:rsid w:val="007A4009"/>
    <w:rsid w:val="007C6A7C"/>
    <w:rsid w:val="008016C6"/>
    <w:rsid w:val="00802244"/>
    <w:rsid w:val="00846E47"/>
    <w:rsid w:val="00862C04"/>
    <w:rsid w:val="008B7055"/>
    <w:rsid w:val="00905610"/>
    <w:rsid w:val="0094790E"/>
    <w:rsid w:val="0098185C"/>
    <w:rsid w:val="0098538A"/>
    <w:rsid w:val="009953FE"/>
    <w:rsid w:val="009A0A13"/>
    <w:rsid w:val="009B0BD1"/>
    <w:rsid w:val="009E268E"/>
    <w:rsid w:val="009F47B8"/>
    <w:rsid w:val="00A112A8"/>
    <w:rsid w:val="00A26940"/>
    <w:rsid w:val="00A3590A"/>
    <w:rsid w:val="00A55C96"/>
    <w:rsid w:val="00A56152"/>
    <w:rsid w:val="00A7184A"/>
    <w:rsid w:val="00A75B2A"/>
    <w:rsid w:val="00A77556"/>
    <w:rsid w:val="00AA1590"/>
    <w:rsid w:val="00AA1F78"/>
    <w:rsid w:val="00B259E9"/>
    <w:rsid w:val="00B401DF"/>
    <w:rsid w:val="00B47F49"/>
    <w:rsid w:val="00B629A7"/>
    <w:rsid w:val="00B70046"/>
    <w:rsid w:val="00B749CC"/>
    <w:rsid w:val="00B85FBA"/>
    <w:rsid w:val="00BA05BF"/>
    <w:rsid w:val="00BA3C54"/>
    <w:rsid w:val="00BC1CBA"/>
    <w:rsid w:val="00BC70D8"/>
    <w:rsid w:val="00BD2DAC"/>
    <w:rsid w:val="00BE14A7"/>
    <w:rsid w:val="00BF137D"/>
    <w:rsid w:val="00BF7232"/>
    <w:rsid w:val="00C24559"/>
    <w:rsid w:val="00C47C5A"/>
    <w:rsid w:val="00C541A5"/>
    <w:rsid w:val="00C54CDD"/>
    <w:rsid w:val="00C810CB"/>
    <w:rsid w:val="00C8661B"/>
    <w:rsid w:val="00CA094C"/>
    <w:rsid w:val="00CA4CC1"/>
    <w:rsid w:val="00D420C5"/>
    <w:rsid w:val="00D5009B"/>
    <w:rsid w:val="00D976B3"/>
    <w:rsid w:val="00DC36F4"/>
    <w:rsid w:val="00DD1CE7"/>
    <w:rsid w:val="00DD459F"/>
    <w:rsid w:val="00E33F6E"/>
    <w:rsid w:val="00E54B12"/>
    <w:rsid w:val="00E619B1"/>
    <w:rsid w:val="00E72957"/>
    <w:rsid w:val="00E841AB"/>
    <w:rsid w:val="00F17375"/>
    <w:rsid w:val="00F20F5C"/>
    <w:rsid w:val="00F41B61"/>
    <w:rsid w:val="00F46CBA"/>
    <w:rsid w:val="00FD3CC8"/>
    <w:rsid w:val="032A4C70"/>
    <w:rsid w:val="08962DA7"/>
    <w:rsid w:val="0A4A2886"/>
    <w:rsid w:val="0FDA17CC"/>
    <w:rsid w:val="14496F20"/>
    <w:rsid w:val="1F1622D4"/>
    <w:rsid w:val="1F5C3FAB"/>
    <w:rsid w:val="1F841754"/>
    <w:rsid w:val="231828DF"/>
    <w:rsid w:val="25874704"/>
    <w:rsid w:val="2B0B4AD7"/>
    <w:rsid w:val="2DEE4968"/>
    <w:rsid w:val="2F747254"/>
    <w:rsid w:val="31662A68"/>
    <w:rsid w:val="3522737A"/>
    <w:rsid w:val="39D30EB6"/>
    <w:rsid w:val="418D6198"/>
    <w:rsid w:val="421B33FA"/>
    <w:rsid w:val="46E213C5"/>
    <w:rsid w:val="4C846075"/>
    <w:rsid w:val="4DC31516"/>
    <w:rsid w:val="4EF70D4B"/>
    <w:rsid w:val="590D1897"/>
    <w:rsid w:val="5A355549"/>
    <w:rsid w:val="5D0F3E6C"/>
    <w:rsid w:val="5E781EA8"/>
    <w:rsid w:val="629848C7"/>
    <w:rsid w:val="66B23A7E"/>
    <w:rsid w:val="671C25A1"/>
    <w:rsid w:val="68BB2100"/>
    <w:rsid w:val="6AD9782B"/>
    <w:rsid w:val="6CE93F71"/>
    <w:rsid w:val="6FB2689C"/>
    <w:rsid w:val="781F4CEB"/>
    <w:rsid w:val="7D592A4D"/>
    <w:rsid w:val="7FFD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647E54"/>
  <w15:docId w15:val="{73EC403D-62D8-4DE4-9BD2-BED1BC055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4CC7DA-3E40-4BDA-98E1-A93028573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3</Pages>
  <Words>1109</Words>
  <Characters>6322</Characters>
  <Application>Microsoft Office Word</Application>
  <DocSecurity>0</DocSecurity>
  <Lines>52</Lines>
  <Paragraphs>14</Paragraphs>
  <ScaleCrop>false</ScaleCrop>
  <Company/>
  <LinksUpToDate>false</LinksUpToDate>
  <CharactersWithSpaces>7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六一 刘</dc:creator>
  <cp:lastModifiedBy>六一 刘</cp:lastModifiedBy>
  <cp:revision>162</cp:revision>
  <dcterms:created xsi:type="dcterms:W3CDTF">2024-07-31T13:31:00Z</dcterms:created>
  <dcterms:modified xsi:type="dcterms:W3CDTF">2025-05-28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545FBF481E9A49C88606C44DCB33CE23_12</vt:lpwstr>
  </property>
  <property fmtid="{D5CDD505-2E9C-101B-9397-08002B2CF9AE}" pid="4" name="KSOTemplateDocerSaveRecord">
    <vt:lpwstr>eyJoZGlkIjoiOWIxNGUzNGRlZThhYzFkM2NmNDM0MzQ1YmZkYTk2NmYiLCJ1c2VySWQiOiIzOTEzNjg2MjEifQ==</vt:lpwstr>
  </property>
</Properties>
</file>